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E5B25" w14:textId="432E6F68" w:rsidR="00FF2D89" w:rsidRPr="008A403E" w:rsidRDefault="009E6EB6" w:rsidP="00B16B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8A403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8 Tabl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53"/>
        <w:gridCol w:w="914"/>
        <w:gridCol w:w="975"/>
        <w:gridCol w:w="974"/>
        <w:gridCol w:w="974"/>
        <w:gridCol w:w="974"/>
        <w:gridCol w:w="974"/>
        <w:gridCol w:w="974"/>
        <w:gridCol w:w="974"/>
        <w:gridCol w:w="974"/>
      </w:tblGrid>
      <w:tr w:rsidR="00D14ED0" w:rsidRPr="00D14ED0" w14:paraId="7772F71D" w14:textId="77777777" w:rsidTr="009006FD">
        <w:trPr>
          <w:trHeight w:hRule="exact" w:val="274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63D49" w14:textId="24E6506C" w:rsidR="00D14ED0" w:rsidRPr="00D14ED0" w:rsidRDefault="00A43FA7" w:rsidP="00D14E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a</w:t>
            </w:r>
            <w:r w:rsidR="00D14ED0"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A01B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3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3961C94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ast</w:t>
            </w:r>
          </w:p>
        </w:tc>
      </w:tr>
      <w:tr w:rsidR="00D14ED0" w:rsidRPr="00D14ED0" w14:paraId="20E8FFEF" w14:textId="77777777" w:rsidTr="009006FD">
        <w:trPr>
          <w:trHeight w:hRule="exact" w:val="274"/>
        </w:trPr>
        <w:tc>
          <w:tcPr>
            <w:tcW w:w="6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14:paraId="107F0355" w14:textId="0432475C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orth</w:t>
            </w:r>
            <w:r w:rsidR="009006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AF87A7" w14:textId="5732D7A8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3FF37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GU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2AA09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NP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1F8EF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I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079E3F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SW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EC449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I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CDF7C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T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6965F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E3C428" w14:textId="77777777" w:rsidR="00D14ED0" w:rsidRPr="00D14ED0" w:rsidRDefault="00D14ED0" w:rsidP="00A41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ND</w:t>
            </w:r>
          </w:p>
        </w:tc>
      </w:tr>
      <w:tr w:rsidR="00D14ED0" w:rsidRPr="00D14ED0" w14:paraId="38B07F6A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5AF3FA7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9BC9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AP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5AFC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5FA0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4CA7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D3E3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560F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B1B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0302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13D3C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 w:rsidR="00D14ED0" w:rsidRPr="00D14ED0" w14:paraId="75403814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614E497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9261F3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UM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4931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C0E8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D6595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E219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CB868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F4DFB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7D7F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665AA3A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2</w:t>
            </w:r>
          </w:p>
        </w:tc>
      </w:tr>
      <w:tr w:rsidR="00D14ED0" w:rsidRPr="00D14ED0" w14:paraId="30B69524" w14:textId="77777777" w:rsidTr="009006FD">
        <w:trPr>
          <w:trHeight w:hRule="exact" w:val="274"/>
        </w:trPr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textDirection w:val="btLr"/>
            <w:hideMark/>
          </w:tcPr>
          <w:p w14:paraId="3BB43C45" w14:textId="2329586E" w:rsidR="00D14ED0" w:rsidRPr="00D14ED0" w:rsidRDefault="00D14ED0" w:rsidP="00900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outhwest (Serengeti ecosystem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C78F73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V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0ABC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AF75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F9CB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C300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C9AF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820F0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7982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E5A9FA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 w:rsidR="00D14ED0" w:rsidRPr="00D14ED0" w14:paraId="63E5B415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7845E31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C1E6F0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RT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5D7E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87E8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AD11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E352B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E912A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7D077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93B9D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4E537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D14ED0" w:rsidRPr="00D14ED0" w14:paraId="4293B7EB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E3A632A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0FB44C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GT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A96A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36BD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0E41F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5BFF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1CCF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409A4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6ACC3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29259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D14ED0" w:rsidRPr="00D14ED0" w14:paraId="496368C5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80396B3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CB9332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BS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D69F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7051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5C285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836BCA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AFF5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2C070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8D70F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346DC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9</w:t>
            </w:r>
          </w:p>
        </w:tc>
      </w:tr>
      <w:tr w:rsidR="00D14ED0" w:rsidRPr="00D14ED0" w14:paraId="56647731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5B71786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C0E2DD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RB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294B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FD5A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3F860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C681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9340A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244D3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B3FFB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64FDA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D14ED0" w:rsidRPr="00D14ED0" w14:paraId="53A462CA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73D6632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9866C5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T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85B0A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9895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A7A302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253EB2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30AA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BA5C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343E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406D0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</w:t>
            </w:r>
          </w:p>
        </w:tc>
      </w:tr>
      <w:tr w:rsidR="00D14ED0" w:rsidRPr="00D14ED0" w14:paraId="7217E413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46EBBC4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7264CF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K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41FE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9089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C0FC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62D9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FF410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C2ED7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1CDE8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92857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 w:rsidR="00D14ED0" w:rsidRPr="00D14ED0" w14:paraId="13495719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9959AAD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B5B965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LM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484D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890D22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9DA2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3978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93C8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41EA0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7A53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59CE39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D14ED0" w:rsidRPr="00D14ED0" w14:paraId="6522B2B6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F9F0D41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3CC792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SN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501DB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1B652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0C5FB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21B2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99395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393D4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FDCA1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EFC34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1</w:t>
            </w:r>
          </w:p>
        </w:tc>
      </w:tr>
      <w:tr w:rsidR="00D14ED0" w:rsidRPr="00D14ED0" w14:paraId="1D7E4DBD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F2EDF7F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440F88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SS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B5AB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24DC9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0C96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AB682F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89EE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84D6DE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33B90D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4ED640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2</w:t>
            </w:r>
          </w:p>
        </w:tc>
      </w:tr>
      <w:tr w:rsidR="00D14ED0" w:rsidRPr="00D14ED0" w14:paraId="41B10DDF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1790223" w14:textId="77777777" w:rsidR="00D14ED0" w:rsidRPr="00D14ED0" w:rsidRDefault="00D14ED0" w:rsidP="00D14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hideMark/>
          </w:tcPr>
          <w:p w14:paraId="6A53AE36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GK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4F41FC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A3176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55608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8250AB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5D68D7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8BED35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7C05A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3B1C14" w14:textId="77777777" w:rsidR="00D14ED0" w:rsidRPr="00D14ED0" w:rsidRDefault="00D14ED0" w:rsidP="00D14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5</w:t>
            </w:r>
          </w:p>
        </w:tc>
      </w:tr>
      <w:tr w:rsidR="00A43FA7" w:rsidRPr="00D14ED0" w14:paraId="1EF67CAF" w14:textId="77777777" w:rsidTr="009006FD">
        <w:trPr>
          <w:trHeight w:hRule="exact" w:val="274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432E89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</w:tcPr>
          <w:p w14:paraId="7D5CECE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0F9170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43FA7" w:rsidRPr="00D14ED0" w14:paraId="6EAF81B6" w14:textId="77777777" w:rsidTr="009006FD">
        <w:trPr>
          <w:trHeight w:hRule="exact" w:val="274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9AE1F" w14:textId="744CF14A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b</w:t>
            </w: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9BDB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3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hideMark/>
          </w:tcPr>
          <w:p w14:paraId="7740093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ast</w:t>
            </w:r>
          </w:p>
        </w:tc>
      </w:tr>
      <w:tr w:rsidR="00A43FA7" w:rsidRPr="00D14ED0" w14:paraId="2A5B7084" w14:textId="77777777" w:rsidTr="009006FD">
        <w:trPr>
          <w:trHeight w:hRule="exact" w:val="274"/>
        </w:trPr>
        <w:tc>
          <w:tcPr>
            <w:tcW w:w="6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14:paraId="5E101C6D" w14:textId="3D0926FC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orth</w:t>
            </w:r>
            <w:r w:rsidR="009006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1F5E6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6A42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GU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85936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NP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60CF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IB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C8BD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SW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D99B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IN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EB67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T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1A6A1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I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64C80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ND</w:t>
            </w:r>
          </w:p>
        </w:tc>
      </w:tr>
      <w:tr w:rsidR="00A43FA7" w:rsidRPr="00D14ED0" w14:paraId="760D50F1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0F8510C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9EBB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AP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4815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7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4A8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F58B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5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24F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3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536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630B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8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7D35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9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F2A76A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7.4</w:t>
            </w:r>
          </w:p>
        </w:tc>
      </w:tr>
      <w:tr w:rsidR="00A43FA7" w:rsidRPr="00D14ED0" w14:paraId="1A02738D" w14:textId="77777777" w:rsidTr="009006FD">
        <w:trPr>
          <w:trHeight w:hRule="exact" w:val="269"/>
        </w:trPr>
        <w:tc>
          <w:tcPr>
            <w:tcW w:w="6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7E719AB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7D0B98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UM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69FBA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0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83BD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9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4D735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3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4E933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1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2912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9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38504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9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6C80F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3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9C8762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3.1</w:t>
            </w:r>
          </w:p>
        </w:tc>
      </w:tr>
      <w:tr w:rsidR="00A43FA7" w:rsidRPr="00D14ED0" w14:paraId="6881EE17" w14:textId="77777777" w:rsidTr="009006FD">
        <w:trPr>
          <w:trHeight w:hRule="exact" w:val="274"/>
        </w:trPr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7E6E6"/>
            <w:noWrap/>
            <w:textDirection w:val="btLr"/>
            <w:hideMark/>
          </w:tcPr>
          <w:p w14:paraId="6B179D7F" w14:textId="59FC3EFC" w:rsidR="00A43FA7" w:rsidRPr="00D14ED0" w:rsidRDefault="009006FD" w:rsidP="00900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Southwest (Serengeti </w:t>
            </w:r>
            <w:r w:rsidR="00A43FA7" w:rsidRPr="00D14E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cosystem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401F09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V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7E0F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FD62B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0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0757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7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773E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2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55F2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8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0EC2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8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FA36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0C721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6.9</w:t>
            </w:r>
          </w:p>
        </w:tc>
      </w:tr>
      <w:tr w:rsidR="00A43FA7" w:rsidRPr="00D14ED0" w14:paraId="4DF8D73F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B97CD5C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9AE169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RT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A491D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7BC4C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4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9517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0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F8665A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3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B8D2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8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2A76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8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3DB20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2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3E4721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2.4</w:t>
            </w:r>
          </w:p>
        </w:tc>
      </w:tr>
      <w:tr w:rsidR="00A43FA7" w:rsidRPr="00D14ED0" w14:paraId="0FCAFBF4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E665E9B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8484E8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GT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9724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2C4F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1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6B457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6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5E61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0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8C8C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5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C9FE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6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FB17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9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07295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7.4</w:t>
            </w:r>
          </w:p>
        </w:tc>
      </w:tr>
      <w:tr w:rsidR="00A43FA7" w:rsidRPr="00D14ED0" w14:paraId="17A7BFF9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9307C54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41EA7AA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BS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2F60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653F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1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81407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2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93058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7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48B07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A7831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3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C5DA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7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826D4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4.3</w:t>
            </w:r>
          </w:p>
        </w:tc>
      </w:tr>
      <w:tr w:rsidR="00A43FA7" w:rsidRPr="00D14ED0" w14:paraId="6F722612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97C7240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637BCF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RB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9470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644E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4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8D898A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9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23B2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1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03B3E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9D7B2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3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4B0A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8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A9496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4.6</w:t>
            </w:r>
          </w:p>
        </w:tc>
      </w:tr>
      <w:tr w:rsidR="00A43FA7" w:rsidRPr="00D14ED0" w14:paraId="17A8D64A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92B7428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313E07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T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84A4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66F72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23D60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5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D69BF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5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B23C2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3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7A41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3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2DEAC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9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95B76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9.7</w:t>
            </w:r>
          </w:p>
        </w:tc>
      </w:tr>
      <w:tr w:rsidR="00A43FA7" w:rsidRPr="00D14ED0" w14:paraId="34957841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3318476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DB389D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KR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B06C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007ADA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75E69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5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D2B0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7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9113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9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5A0F3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9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C78C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5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9300E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8.6</w:t>
            </w:r>
          </w:p>
        </w:tc>
      </w:tr>
      <w:tr w:rsidR="00A43FA7" w:rsidRPr="00D14ED0" w14:paraId="044B165B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5331826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4324F0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LM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0ECEF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659F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0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5D462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9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19F4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7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81AF2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5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E7994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5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AD71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1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6978C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.6</w:t>
            </w:r>
          </w:p>
        </w:tc>
      </w:tr>
      <w:tr w:rsidR="00A43FA7" w:rsidRPr="00D14ED0" w14:paraId="4A468DB1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FA54D0A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3896A61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SN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2B46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8E95F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9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1D50A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6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BB13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6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B98A2E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6D76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1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2A2AB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8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177DE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3.5</w:t>
            </w:r>
          </w:p>
        </w:tc>
      </w:tr>
      <w:tr w:rsidR="00A43FA7" w:rsidRPr="00D14ED0" w14:paraId="58C175CC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FB699AB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B31EAD8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SS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B435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248AB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AB4BF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8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4DF8D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8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A0E7B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0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6E40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8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C6940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6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29557C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4.3</w:t>
            </w:r>
          </w:p>
        </w:tc>
      </w:tr>
      <w:tr w:rsidR="00A43FA7" w:rsidRPr="00D14ED0" w14:paraId="26E26F7D" w14:textId="77777777" w:rsidTr="009006FD">
        <w:trPr>
          <w:trHeight w:hRule="exact" w:val="274"/>
        </w:trPr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0D107C7" w14:textId="77777777" w:rsidR="00A43FA7" w:rsidRPr="00D14ED0" w:rsidRDefault="00A43FA7" w:rsidP="00545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E2409A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GK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31387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4.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60DCF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8.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08B43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9.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F55679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3.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03534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9.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9E6CD0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6.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12D06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4.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E90145" w14:textId="77777777" w:rsidR="00A43FA7" w:rsidRPr="00D14ED0" w:rsidRDefault="00A43FA7" w:rsidP="0054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14E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3.1</w:t>
            </w:r>
          </w:p>
        </w:tc>
      </w:tr>
    </w:tbl>
    <w:p w14:paraId="16CA0676" w14:textId="42410B8C" w:rsidR="00FD060B" w:rsidRDefault="00FD060B" w:rsidP="00B16B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bookmarkStart w:id="0" w:name="_GoBack"/>
      <w:bookmarkEnd w:id="0"/>
    </w:p>
    <w:sectPr w:rsidR="00FD060B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3C2A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25B53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26D40"/>
    <w:rsid w:val="006359CC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A438D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08A3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4:00Z</dcterms:created>
  <dcterms:modified xsi:type="dcterms:W3CDTF">2019-11-12T15:45:00Z</dcterms:modified>
</cp:coreProperties>
</file>